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D29BE1" w14:textId="515318EB" w:rsidR="009F4A95" w:rsidRPr="0083002A" w:rsidRDefault="009F4A95" w:rsidP="009F4A95">
      <w:pPr>
        <w:rPr>
          <w:rFonts w:ascii="Times New Roman" w:eastAsia="Times New Roman" w:hAnsi="Times New Roman" w:cs="Times New Roman"/>
        </w:rPr>
      </w:pPr>
      <w:r w:rsidRPr="0083002A">
        <w:rPr>
          <w:rFonts w:ascii="Times New Roman" w:eastAsia="Times New Roman" w:hAnsi="Times New Roman" w:cs="Times New Roman"/>
          <w:b/>
        </w:rPr>
        <w:t>S2 Table</w:t>
      </w:r>
      <w:r w:rsidRPr="0083002A">
        <w:rPr>
          <w:rFonts w:ascii="Times New Roman" w:eastAsia="Times New Roman" w:hAnsi="Times New Roman" w:cs="Times New Roman"/>
        </w:rPr>
        <w:t xml:space="preserve">. </w:t>
      </w:r>
      <w:r w:rsidR="00497A7E">
        <w:rPr>
          <w:rFonts w:ascii="Times New Roman" w:eastAsia="Times New Roman" w:hAnsi="Times New Roman" w:cs="Times New Roman"/>
        </w:rPr>
        <w:t>R</w:t>
      </w:r>
      <w:r w:rsidRPr="0083002A">
        <w:rPr>
          <w:rFonts w:ascii="Times New Roman" w:eastAsia="Times New Roman" w:hAnsi="Times New Roman" w:cs="Times New Roman"/>
        </w:rPr>
        <w:t xml:space="preserve">egression of activity of mosques on social media platforms in the Netherlands, </w:t>
      </w:r>
      <w:r w:rsidRPr="0083002A">
        <w:rPr>
          <w:rFonts w:ascii="Times New Roman" w:hAnsi="Times New Roman" w:cs="Times New Roman"/>
          <w:bCs/>
        </w:rPr>
        <w:t>by ethnic-national orientation and strictness</w:t>
      </w:r>
      <w:r w:rsidRPr="0083002A">
        <w:rPr>
          <w:rFonts w:ascii="Times New Roman" w:eastAsia="Times New Roman" w:hAnsi="Times New Roman" w:cs="Times New Roman"/>
        </w:rPr>
        <w:t>.</w:t>
      </w:r>
    </w:p>
    <w:tbl>
      <w:tblPr>
        <w:tblStyle w:val="Tabelraster"/>
        <w:tblW w:w="8995" w:type="dxa"/>
        <w:tblLayout w:type="fixed"/>
        <w:tblLook w:val="04A0" w:firstRow="1" w:lastRow="0" w:firstColumn="1" w:lastColumn="0" w:noHBand="0" w:noVBand="1"/>
      </w:tblPr>
      <w:tblGrid>
        <w:gridCol w:w="2122"/>
        <w:gridCol w:w="1743"/>
        <w:gridCol w:w="1620"/>
        <w:gridCol w:w="1710"/>
        <w:gridCol w:w="1800"/>
      </w:tblGrid>
      <w:tr w:rsidR="009F4A95" w:rsidRPr="009F4A95" w14:paraId="35C3D476" w14:textId="77777777" w:rsidTr="00DC2D77">
        <w:tc>
          <w:tcPr>
            <w:tcW w:w="8995" w:type="dxa"/>
            <w:gridSpan w:val="5"/>
          </w:tcPr>
          <w:p w14:paraId="05B2C1DC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4A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cebook (average posts per week)</w:t>
            </w:r>
          </w:p>
        </w:tc>
      </w:tr>
      <w:tr w:rsidR="009F4A95" w:rsidRPr="009F4A95" w14:paraId="3A15BCF7" w14:textId="77777777" w:rsidTr="00DC2D77">
        <w:tc>
          <w:tcPr>
            <w:tcW w:w="2122" w:type="dxa"/>
          </w:tcPr>
          <w:p w14:paraId="34BA8DE8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3" w:type="dxa"/>
          </w:tcPr>
          <w:p w14:paraId="73E2CB5B" w14:textId="6149EBB9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4A95">
              <w:rPr>
                <w:rFonts w:ascii="Times New Roman" w:hAnsi="Times New Roman" w:cs="Times New Roman"/>
                <w:sz w:val="20"/>
                <w:szCs w:val="20"/>
              </w:rPr>
              <w:t>Coe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proofErr w:type="spellEnd"/>
          </w:p>
        </w:tc>
        <w:tc>
          <w:tcPr>
            <w:tcW w:w="1620" w:type="dxa"/>
          </w:tcPr>
          <w:p w14:paraId="5EA0463C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9F4A95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1710" w:type="dxa"/>
          </w:tcPr>
          <w:p w14:paraId="45B36674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9F4A95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800" w:type="dxa"/>
          </w:tcPr>
          <w:p w14:paraId="0E6E573F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9F4A95">
              <w:rPr>
                <w:rFonts w:ascii="Times New Roman" w:hAnsi="Times New Roman" w:cs="Times New Roman"/>
                <w:sz w:val="20"/>
                <w:szCs w:val="20"/>
              </w:rPr>
              <w:t>CI (2.5%;</w:t>
            </w:r>
            <w:r w:rsidRPr="009F4A95">
              <w:rPr>
                <w:rFonts w:ascii="Times New Roman" w:hAnsi="Times New Roman" w:cs="Times New Roman"/>
                <w:sz w:val="20"/>
                <w:szCs w:val="20"/>
              </w:rPr>
              <w:br/>
              <w:t>97.5%)</w:t>
            </w:r>
          </w:p>
        </w:tc>
      </w:tr>
      <w:tr w:rsidR="009F4A95" w:rsidRPr="009F4A95" w14:paraId="2B739397" w14:textId="77777777" w:rsidTr="00DC2D77">
        <w:tc>
          <w:tcPr>
            <w:tcW w:w="2122" w:type="dxa"/>
          </w:tcPr>
          <w:p w14:paraId="6EFF2898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9F4A95"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743" w:type="dxa"/>
          </w:tcPr>
          <w:p w14:paraId="4DC53964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F4A9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3.267</w:t>
            </w:r>
            <w:r w:rsidRPr="009F4A9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 xml:space="preserve"> </w:t>
            </w:r>
          </w:p>
        </w:tc>
        <w:tc>
          <w:tcPr>
            <w:tcW w:w="1620" w:type="dxa"/>
          </w:tcPr>
          <w:p w14:paraId="22379A01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9F4A9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0.263</w:t>
            </w:r>
          </w:p>
        </w:tc>
        <w:tc>
          <w:tcPr>
            <w:tcW w:w="1710" w:type="dxa"/>
          </w:tcPr>
          <w:p w14:paraId="4A1BE8B0" w14:textId="4057E973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F4A9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0.000</w:t>
            </w:r>
          </w:p>
        </w:tc>
        <w:tc>
          <w:tcPr>
            <w:tcW w:w="1800" w:type="dxa"/>
          </w:tcPr>
          <w:p w14:paraId="2BBA76FD" w14:textId="1DFDEE5A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F4A9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2.749;</w:t>
            </w:r>
            <w:r w:rsidRPr="009F4A9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br/>
              <w:t>3.785</w:t>
            </w:r>
          </w:p>
        </w:tc>
      </w:tr>
      <w:tr w:rsidR="009F4A95" w:rsidRPr="009F4A95" w14:paraId="07F7F6CF" w14:textId="77777777" w:rsidTr="00DC2D77">
        <w:tc>
          <w:tcPr>
            <w:tcW w:w="2122" w:type="dxa"/>
          </w:tcPr>
          <w:p w14:paraId="0BF1CCDE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F4A95">
              <w:rPr>
                <w:rFonts w:ascii="Times New Roman" w:hAnsi="Times New Roman" w:cs="Times New Roman"/>
                <w:i/>
                <w:sz w:val="20"/>
                <w:szCs w:val="20"/>
              </w:rPr>
              <w:t>Ethnic group</w:t>
            </w:r>
          </w:p>
        </w:tc>
        <w:tc>
          <w:tcPr>
            <w:tcW w:w="1743" w:type="dxa"/>
          </w:tcPr>
          <w:p w14:paraId="564D1F4A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7B62E06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3109BB5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3F324E70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4A95" w:rsidRPr="009F4A95" w14:paraId="103DB9E1" w14:textId="77777777" w:rsidTr="00DC2D77">
        <w:tc>
          <w:tcPr>
            <w:tcW w:w="2122" w:type="dxa"/>
          </w:tcPr>
          <w:p w14:paraId="4EC407B0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9F4A95">
              <w:rPr>
                <w:rFonts w:ascii="Times New Roman" w:hAnsi="Times New Roman" w:cs="Times New Roman"/>
                <w:sz w:val="20"/>
                <w:szCs w:val="20"/>
              </w:rPr>
              <w:t>Turkey (ref.)</w:t>
            </w:r>
          </w:p>
        </w:tc>
        <w:tc>
          <w:tcPr>
            <w:tcW w:w="1743" w:type="dxa"/>
          </w:tcPr>
          <w:p w14:paraId="5167D662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7985993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4AB12C6D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0A022B24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4A95" w:rsidRPr="009F4A95" w14:paraId="534699E6" w14:textId="77777777" w:rsidTr="00DC2D77">
        <w:tc>
          <w:tcPr>
            <w:tcW w:w="2122" w:type="dxa"/>
          </w:tcPr>
          <w:p w14:paraId="2B10B040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9F4A95">
              <w:rPr>
                <w:rFonts w:ascii="Times New Roman" w:hAnsi="Times New Roman" w:cs="Times New Roman"/>
                <w:sz w:val="20"/>
                <w:szCs w:val="20"/>
              </w:rPr>
              <w:t>Morocco</w:t>
            </w:r>
          </w:p>
        </w:tc>
        <w:tc>
          <w:tcPr>
            <w:tcW w:w="1743" w:type="dxa"/>
          </w:tcPr>
          <w:p w14:paraId="3A4653FA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bookmarkStart w:id="0" w:name="_Hlk42690653"/>
            <w:r w:rsidRPr="009F4A9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-0.963</w:t>
            </w:r>
            <w:bookmarkEnd w:id="0"/>
          </w:p>
        </w:tc>
        <w:tc>
          <w:tcPr>
            <w:tcW w:w="1620" w:type="dxa"/>
          </w:tcPr>
          <w:p w14:paraId="371077A9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F4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40</w:t>
            </w:r>
          </w:p>
        </w:tc>
        <w:tc>
          <w:tcPr>
            <w:tcW w:w="1710" w:type="dxa"/>
          </w:tcPr>
          <w:p w14:paraId="0DCB6012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bookmarkStart w:id="1" w:name="_Hlk42690662"/>
            <w:r w:rsidRPr="009F4A9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0.029</w:t>
            </w:r>
            <w:bookmarkEnd w:id="1"/>
          </w:p>
        </w:tc>
        <w:tc>
          <w:tcPr>
            <w:tcW w:w="1800" w:type="dxa"/>
          </w:tcPr>
          <w:p w14:paraId="4E314591" w14:textId="2EC56D51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F4A9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-1.828;</w:t>
            </w:r>
            <w:r w:rsidRPr="009F4A9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br/>
              <w:t>-0.097</w:t>
            </w:r>
          </w:p>
        </w:tc>
      </w:tr>
      <w:tr w:rsidR="009F4A95" w:rsidRPr="009F4A95" w14:paraId="6F51CA26" w14:textId="77777777" w:rsidTr="00DC2D77">
        <w:tc>
          <w:tcPr>
            <w:tcW w:w="2122" w:type="dxa"/>
          </w:tcPr>
          <w:p w14:paraId="568AFEAB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9F4A95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743" w:type="dxa"/>
          </w:tcPr>
          <w:p w14:paraId="2D58D877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F4A9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-0.959</w:t>
            </w:r>
          </w:p>
          <w:p w14:paraId="447507C0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58B72545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F4A9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0.554</w:t>
            </w:r>
          </w:p>
        </w:tc>
        <w:tc>
          <w:tcPr>
            <w:tcW w:w="1710" w:type="dxa"/>
          </w:tcPr>
          <w:p w14:paraId="051D9DB7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F4A9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0.084</w:t>
            </w:r>
          </w:p>
        </w:tc>
        <w:tc>
          <w:tcPr>
            <w:tcW w:w="1800" w:type="dxa"/>
          </w:tcPr>
          <w:p w14:paraId="5C381A32" w14:textId="350F2203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F4A9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-2.04</w:t>
            </w:r>
            <w:r w:rsidR="007247C4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9</w:t>
            </w:r>
            <w:r w:rsidRPr="009F4A9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;</w:t>
            </w:r>
            <w:r w:rsidRPr="009F4A9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br/>
              <w:t>0.13</w:t>
            </w:r>
            <w:r w:rsidR="007247C4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1</w:t>
            </w:r>
          </w:p>
        </w:tc>
      </w:tr>
      <w:tr w:rsidR="009F4A95" w:rsidRPr="009F4A95" w14:paraId="33A1F286" w14:textId="77777777" w:rsidTr="00DC2D77">
        <w:tc>
          <w:tcPr>
            <w:tcW w:w="2122" w:type="dxa"/>
          </w:tcPr>
          <w:p w14:paraId="2FC519C7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F4A95">
              <w:rPr>
                <w:rFonts w:ascii="Times New Roman" w:hAnsi="Times New Roman" w:cs="Times New Roman"/>
                <w:i/>
                <w:sz w:val="20"/>
                <w:szCs w:val="20"/>
              </w:rPr>
              <w:t>Strictness</w:t>
            </w:r>
          </w:p>
        </w:tc>
        <w:tc>
          <w:tcPr>
            <w:tcW w:w="1743" w:type="dxa"/>
          </w:tcPr>
          <w:p w14:paraId="377AB871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A029606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0424F40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1AE739D2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4A95" w:rsidRPr="009F4A95" w14:paraId="2773072A" w14:textId="77777777" w:rsidTr="00DC2D77">
        <w:tc>
          <w:tcPr>
            <w:tcW w:w="2122" w:type="dxa"/>
          </w:tcPr>
          <w:p w14:paraId="66E1D239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9F4A95">
              <w:rPr>
                <w:rFonts w:ascii="Times New Roman" w:hAnsi="Times New Roman" w:cs="Times New Roman"/>
                <w:sz w:val="20"/>
                <w:szCs w:val="20"/>
              </w:rPr>
              <w:t>Salafist</w:t>
            </w:r>
          </w:p>
        </w:tc>
        <w:tc>
          <w:tcPr>
            <w:tcW w:w="1743" w:type="dxa"/>
          </w:tcPr>
          <w:p w14:paraId="004AC2DB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F4A9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 xml:space="preserve">0.036 </w:t>
            </w:r>
          </w:p>
        </w:tc>
        <w:tc>
          <w:tcPr>
            <w:tcW w:w="1620" w:type="dxa"/>
          </w:tcPr>
          <w:p w14:paraId="4F21FF7C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F4A9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0.909</w:t>
            </w:r>
          </w:p>
        </w:tc>
        <w:tc>
          <w:tcPr>
            <w:tcW w:w="1710" w:type="dxa"/>
          </w:tcPr>
          <w:p w14:paraId="66530D2A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F4A9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0.969</w:t>
            </w:r>
          </w:p>
        </w:tc>
        <w:tc>
          <w:tcPr>
            <w:tcW w:w="1800" w:type="dxa"/>
          </w:tcPr>
          <w:p w14:paraId="1B2CF9AC" w14:textId="3E35351A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F4A9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-1.755;</w:t>
            </w:r>
            <w:r w:rsidRPr="009F4A9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br/>
              <w:t>1.826</w:t>
            </w:r>
          </w:p>
        </w:tc>
      </w:tr>
      <w:tr w:rsidR="009F4A95" w:rsidRPr="009F4A95" w14:paraId="1FA1AC98" w14:textId="77777777" w:rsidTr="00DC2D77">
        <w:tc>
          <w:tcPr>
            <w:tcW w:w="2122" w:type="dxa"/>
          </w:tcPr>
          <w:p w14:paraId="02E69B45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9F4A95">
              <w:rPr>
                <w:rFonts w:ascii="Times New Roman" w:hAnsi="Times New Roman" w:cs="Times New Roman"/>
                <w:sz w:val="20"/>
                <w:szCs w:val="20"/>
              </w:rPr>
              <w:t>Non-Salafist (ref.)</w:t>
            </w:r>
          </w:p>
        </w:tc>
        <w:tc>
          <w:tcPr>
            <w:tcW w:w="1743" w:type="dxa"/>
          </w:tcPr>
          <w:p w14:paraId="63DF64B4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C2747E7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9FE32B9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07ECB9D4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4A95" w:rsidRPr="009F4A95" w14:paraId="65106EC6" w14:textId="77777777" w:rsidTr="00DC2D77">
        <w:tc>
          <w:tcPr>
            <w:tcW w:w="2122" w:type="dxa"/>
          </w:tcPr>
          <w:p w14:paraId="18670E00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3" w:type="dxa"/>
          </w:tcPr>
          <w:p w14:paraId="4490D41E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3264CA2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F568C22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664AF7C7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4A95" w:rsidRPr="009F4A95" w14:paraId="15274A53" w14:textId="77777777" w:rsidTr="00DC2D77">
        <w:tc>
          <w:tcPr>
            <w:tcW w:w="2122" w:type="dxa"/>
          </w:tcPr>
          <w:p w14:paraId="427687D5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9F4A95">
              <w:rPr>
                <w:rFonts w:ascii="Times New Roman" w:hAnsi="Times New Roman" w:cs="Times New Roman"/>
                <w:sz w:val="20"/>
                <w:szCs w:val="20"/>
              </w:rPr>
              <w:t>R2</w:t>
            </w:r>
          </w:p>
        </w:tc>
        <w:tc>
          <w:tcPr>
            <w:tcW w:w="1743" w:type="dxa"/>
          </w:tcPr>
          <w:p w14:paraId="5845D16A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F4A9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0.011</w:t>
            </w:r>
          </w:p>
        </w:tc>
        <w:tc>
          <w:tcPr>
            <w:tcW w:w="1620" w:type="dxa"/>
          </w:tcPr>
          <w:p w14:paraId="097FC3F3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10" w:type="dxa"/>
          </w:tcPr>
          <w:p w14:paraId="058CFF19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00" w:type="dxa"/>
          </w:tcPr>
          <w:p w14:paraId="0D230FF1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9F4A95" w:rsidRPr="009F4A95" w14:paraId="75D2E233" w14:textId="77777777" w:rsidTr="00DC2D77">
        <w:tc>
          <w:tcPr>
            <w:tcW w:w="2122" w:type="dxa"/>
          </w:tcPr>
          <w:p w14:paraId="1F5B075B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9F4A9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743" w:type="dxa"/>
          </w:tcPr>
          <w:p w14:paraId="0235E031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9F4A95">
              <w:rPr>
                <w:rFonts w:ascii="Times New Roman" w:hAnsi="Times New Roman" w:cs="Times New Roman"/>
                <w:sz w:val="20"/>
                <w:szCs w:val="20"/>
              </w:rPr>
              <w:t>282</w:t>
            </w:r>
          </w:p>
        </w:tc>
        <w:tc>
          <w:tcPr>
            <w:tcW w:w="1620" w:type="dxa"/>
          </w:tcPr>
          <w:p w14:paraId="67E658C4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0AE8546A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0DFB1EA2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80891F9" w14:textId="718DBC58" w:rsidR="000265FE" w:rsidRDefault="000265FE" w:rsidP="000265FE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ests are two-sided. T</w:t>
      </w:r>
      <w:r w:rsidR="007247C4"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</w:rPr>
        <w:t>reshold for significance</w:t>
      </w:r>
      <w:r w:rsidR="00497A7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= .05</w:t>
      </w:r>
      <w:r w:rsidR="00497A7E">
        <w:rPr>
          <w:rFonts w:ascii="Times New Roman" w:hAnsi="Times New Roman" w:cs="Times New Roman"/>
        </w:rPr>
        <w:t>. OLS regression models.</w:t>
      </w:r>
    </w:p>
    <w:p w14:paraId="363CA4F5" w14:textId="77777777" w:rsidR="009F4A95" w:rsidRPr="0083002A" w:rsidRDefault="009F4A95" w:rsidP="009F4A95">
      <w:pPr>
        <w:tabs>
          <w:tab w:val="left" w:pos="3890"/>
        </w:tabs>
        <w:rPr>
          <w:rFonts w:ascii="Times New Roman" w:hAnsi="Times New Roman" w:cs="Times New Roman"/>
          <w:b/>
          <w:bCs/>
        </w:rPr>
      </w:pPr>
    </w:p>
    <w:tbl>
      <w:tblPr>
        <w:tblStyle w:val="Tabelraster"/>
        <w:tblW w:w="8995" w:type="dxa"/>
        <w:tblLayout w:type="fixed"/>
        <w:tblLook w:val="04A0" w:firstRow="1" w:lastRow="0" w:firstColumn="1" w:lastColumn="0" w:noHBand="0" w:noVBand="1"/>
      </w:tblPr>
      <w:tblGrid>
        <w:gridCol w:w="2122"/>
        <w:gridCol w:w="1743"/>
        <w:gridCol w:w="1620"/>
        <w:gridCol w:w="1710"/>
        <w:gridCol w:w="1800"/>
      </w:tblGrid>
      <w:tr w:rsidR="009F4A95" w:rsidRPr="0083002A" w14:paraId="0A3FF22F" w14:textId="77777777" w:rsidTr="00DC2D77">
        <w:tc>
          <w:tcPr>
            <w:tcW w:w="8995" w:type="dxa"/>
            <w:gridSpan w:val="5"/>
          </w:tcPr>
          <w:p w14:paraId="4F910A2B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4A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witter (average tweets per week)</w:t>
            </w:r>
          </w:p>
        </w:tc>
      </w:tr>
      <w:tr w:rsidR="009F4A95" w:rsidRPr="0083002A" w14:paraId="4D6A6280" w14:textId="77777777" w:rsidTr="00DC2D77">
        <w:tc>
          <w:tcPr>
            <w:tcW w:w="2122" w:type="dxa"/>
          </w:tcPr>
          <w:p w14:paraId="523AB164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3" w:type="dxa"/>
          </w:tcPr>
          <w:p w14:paraId="30B42BA3" w14:textId="6BE4F63D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4A95">
              <w:rPr>
                <w:rFonts w:ascii="Times New Roman" w:hAnsi="Times New Roman" w:cs="Times New Roman"/>
                <w:sz w:val="20"/>
                <w:szCs w:val="20"/>
              </w:rPr>
              <w:t>Coe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proofErr w:type="spellEnd"/>
          </w:p>
        </w:tc>
        <w:tc>
          <w:tcPr>
            <w:tcW w:w="1620" w:type="dxa"/>
          </w:tcPr>
          <w:p w14:paraId="0AFACBAF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9F4A95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1710" w:type="dxa"/>
          </w:tcPr>
          <w:p w14:paraId="5264A648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9F4A95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800" w:type="dxa"/>
          </w:tcPr>
          <w:p w14:paraId="7A4BEA59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9F4A95">
              <w:rPr>
                <w:rFonts w:ascii="Times New Roman" w:hAnsi="Times New Roman" w:cs="Times New Roman"/>
                <w:sz w:val="20"/>
                <w:szCs w:val="20"/>
              </w:rPr>
              <w:t>CI (2.5%;</w:t>
            </w:r>
            <w:r w:rsidRPr="009F4A95">
              <w:rPr>
                <w:rFonts w:ascii="Times New Roman" w:hAnsi="Times New Roman" w:cs="Times New Roman"/>
                <w:sz w:val="20"/>
                <w:szCs w:val="20"/>
              </w:rPr>
              <w:br/>
              <w:t>97.5%)</w:t>
            </w:r>
          </w:p>
        </w:tc>
      </w:tr>
      <w:tr w:rsidR="009F4A95" w:rsidRPr="0083002A" w14:paraId="39A08E6B" w14:textId="77777777" w:rsidTr="00DC2D77">
        <w:tc>
          <w:tcPr>
            <w:tcW w:w="2122" w:type="dxa"/>
          </w:tcPr>
          <w:p w14:paraId="0551A03F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9F4A95"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743" w:type="dxa"/>
          </w:tcPr>
          <w:p w14:paraId="277D38E6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F4A9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1.534</w:t>
            </w:r>
          </w:p>
        </w:tc>
        <w:tc>
          <w:tcPr>
            <w:tcW w:w="1620" w:type="dxa"/>
          </w:tcPr>
          <w:p w14:paraId="09FCA93F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9F4A9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0.655</w:t>
            </w:r>
          </w:p>
        </w:tc>
        <w:tc>
          <w:tcPr>
            <w:tcW w:w="1710" w:type="dxa"/>
          </w:tcPr>
          <w:p w14:paraId="3CF5999F" w14:textId="7054CB49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F4A9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0.02</w:t>
            </w:r>
            <w:r w:rsidR="007247C4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2</w:t>
            </w:r>
          </w:p>
        </w:tc>
        <w:tc>
          <w:tcPr>
            <w:tcW w:w="1800" w:type="dxa"/>
          </w:tcPr>
          <w:p w14:paraId="4019D22B" w14:textId="09A0FA1C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F4A9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0.22</w:t>
            </w:r>
            <w:r w:rsidR="007247C4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8</w:t>
            </w:r>
            <w:r w:rsidRPr="009F4A9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;</w:t>
            </w:r>
            <w:r w:rsidRPr="009F4A9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br/>
              <w:t>2.84</w:t>
            </w:r>
            <w:r w:rsidR="007247C4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1</w:t>
            </w:r>
          </w:p>
        </w:tc>
      </w:tr>
      <w:tr w:rsidR="009F4A95" w:rsidRPr="0083002A" w14:paraId="1F30A5E8" w14:textId="77777777" w:rsidTr="00DC2D77">
        <w:tc>
          <w:tcPr>
            <w:tcW w:w="2122" w:type="dxa"/>
          </w:tcPr>
          <w:p w14:paraId="5F846DB2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F4A95">
              <w:rPr>
                <w:rFonts w:ascii="Times New Roman" w:hAnsi="Times New Roman" w:cs="Times New Roman"/>
                <w:i/>
                <w:sz w:val="20"/>
                <w:szCs w:val="20"/>
              </w:rPr>
              <w:t>Ethnic group</w:t>
            </w:r>
          </w:p>
        </w:tc>
        <w:tc>
          <w:tcPr>
            <w:tcW w:w="1743" w:type="dxa"/>
          </w:tcPr>
          <w:p w14:paraId="767122CC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D50E3D8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341B97F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1B7629DC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4A95" w:rsidRPr="0083002A" w14:paraId="76256E88" w14:textId="77777777" w:rsidTr="00DC2D77">
        <w:tc>
          <w:tcPr>
            <w:tcW w:w="2122" w:type="dxa"/>
          </w:tcPr>
          <w:p w14:paraId="2859659D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9F4A95">
              <w:rPr>
                <w:rFonts w:ascii="Times New Roman" w:hAnsi="Times New Roman" w:cs="Times New Roman"/>
                <w:sz w:val="20"/>
                <w:szCs w:val="20"/>
              </w:rPr>
              <w:t>Turkey (ref.)</w:t>
            </w:r>
          </w:p>
        </w:tc>
        <w:tc>
          <w:tcPr>
            <w:tcW w:w="1743" w:type="dxa"/>
          </w:tcPr>
          <w:p w14:paraId="089BF195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18FA7C9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F24AEDF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1D558D96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4A95" w:rsidRPr="0083002A" w14:paraId="2F5DA3E4" w14:textId="77777777" w:rsidTr="00DC2D77">
        <w:tc>
          <w:tcPr>
            <w:tcW w:w="2122" w:type="dxa"/>
          </w:tcPr>
          <w:p w14:paraId="150E5CB5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9F4A95">
              <w:rPr>
                <w:rFonts w:ascii="Times New Roman" w:hAnsi="Times New Roman" w:cs="Times New Roman"/>
                <w:sz w:val="20"/>
                <w:szCs w:val="20"/>
              </w:rPr>
              <w:t>Morocco</w:t>
            </w:r>
          </w:p>
        </w:tc>
        <w:tc>
          <w:tcPr>
            <w:tcW w:w="1743" w:type="dxa"/>
          </w:tcPr>
          <w:p w14:paraId="6307449F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F4A9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-0.666</w:t>
            </w:r>
          </w:p>
        </w:tc>
        <w:tc>
          <w:tcPr>
            <w:tcW w:w="1620" w:type="dxa"/>
          </w:tcPr>
          <w:p w14:paraId="28E082CC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F4A9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0.876</w:t>
            </w:r>
          </w:p>
        </w:tc>
        <w:tc>
          <w:tcPr>
            <w:tcW w:w="1710" w:type="dxa"/>
          </w:tcPr>
          <w:p w14:paraId="48068953" w14:textId="30AC7F49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F4A9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0.4</w:t>
            </w:r>
            <w:r w:rsidR="007247C4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50</w:t>
            </w:r>
          </w:p>
        </w:tc>
        <w:tc>
          <w:tcPr>
            <w:tcW w:w="1800" w:type="dxa"/>
          </w:tcPr>
          <w:p w14:paraId="4DCC3D6F" w14:textId="79325419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F4A9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-2.41</w:t>
            </w:r>
            <w:r w:rsidR="007247C4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4</w:t>
            </w:r>
            <w:r w:rsidRPr="009F4A9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;</w:t>
            </w:r>
            <w:r w:rsidRPr="009F4A9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br/>
              <w:t>1.081</w:t>
            </w:r>
          </w:p>
        </w:tc>
      </w:tr>
      <w:tr w:rsidR="009F4A95" w:rsidRPr="0083002A" w14:paraId="758C3428" w14:textId="77777777" w:rsidTr="00DC2D77">
        <w:tc>
          <w:tcPr>
            <w:tcW w:w="2122" w:type="dxa"/>
          </w:tcPr>
          <w:p w14:paraId="36653021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9F4A95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743" w:type="dxa"/>
          </w:tcPr>
          <w:p w14:paraId="62F434B5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9F4A9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1.805</w:t>
            </w:r>
          </w:p>
        </w:tc>
        <w:tc>
          <w:tcPr>
            <w:tcW w:w="1620" w:type="dxa"/>
          </w:tcPr>
          <w:p w14:paraId="4D96F1F9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F4A9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1.009</w:t>
            </w:r>
          </w:p>
        </w:tc>
        <w:tc>
          <w:tcPr>
            <w:tcW w:w="1710" w:type="dxa"/>
          </w:tcPr>
          <w:p w14:paraId="32CDBEB7" w14:textId="649BEAA9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F4A9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0.078</w:t>
            </w:r>
          </w:p>
        </w:tc>
        <w:tc>
          <w:tcPr>
            <w:tcW w:w="1800" w:type="dxa"/>
          </w:tcPr>
          <w:p w14:paraId="7C9B86B8" w14:textId="2E7E9EBC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F4A9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-0.208;</w:t>
            </w:r>
            <w:r w:rsidRPr="009F4A9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br/>
              <w:t xml:space="preserve"> 3.818</w:t>
            </w:r>
          </w:p>
        </w:tc>
      </w:tr>
      <w:tr w:rsidR="009F4A95" w:rsidRPr="0083002A" w14:paraId="13B12221" w14:textId="77777777" w:rsidTr="00DC2D77">
        <w:tc>
          <w:tcPr>
            <w:tcW w:w="2122" w:type="dxa"/>
          </w:tcPr>
          <w:p w14:paraId="1EB9D15A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F4A95">
              <w:rPr>
                <w:rFonts w:ascii="Times New Roman" w:hAnsi="Times New Roman" w:cs="Times New Roman"/>
                <w:i/>
                <w:sz w:val="20"/>
                <w:szCs w:val="20"/>
              </w:rPr>
              <w:t>Strictness</w:t>
            </w:r>
          </w:p>
        </w:tc>
        <w:tc>
          <w:tcPr>
            <w:tcW w:w="1743" w:type="dxa"/>
          </w:tcPr>
          <w:p w14:paraId="59A1360C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8A347B9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4B03441F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575930C7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4A95" w:rsidRPr="0083002A" w14:paraId="170C040C" w14:textId="77777777" w:rsidTr="00DC2D77">
        <w:tc>
          <w:tcPr>
            <w:tcW w:w="2122" w:type="dxa"/>
          </w:tcPr>
          <w:p w14:paraId="0D770BAE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9F4A95">
              <w:rPr>
                <w:rFonts w:ascii="Times New Roman" w:hAnsi="Times New Roman" w:cs="Times New Roman"/>
                <w:sz w:val="20"/>
                <w:szCs w:val="20"/>
              </w:rPr>
              <w:t>Salafist</w:t>
            </w:r>
          </w:p>
        </w:tc>
        <w:tc>
          <w:tcPr>
            <w:tcW w:w="1743" w:type="dxa"/>
          </w:tcPr>
          <w:p w14:paraId="2B07D4D3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bookmarkStart w:id="2" w:name="_Hlk42690786"/>
            <w:r w:rsidRPr="009F4A9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1.909</w:t>
            </w:r>
            <w:bookmarkEnd w:id="2"/>
          </w:p>
        </w:tc>
        <w:tc>
          <w:tcPr>
            <w:tcW w:w="1620" w:type="dxa"/>
          </w:tcPr>
          <w:p w14:paraId="667C687C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F4A9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1.048</w:t>
            </w:r>
          </w:p>
        </w:tc>
        <w:tc>
          <w:tcPr>
            <w:tcW w:w="1710" w:type="dxa"/>
          </w:tcPr>
          <w:p w14:paraId="4DC141FA" w14:textId="1AC1771A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bookmarkStart w:id="3" w:name="_Hlk42690794"/>
            <w:r w:rsidRPr="009F4A9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0.07</w:t>
            </w:r>
            <w:bookmarkEnd w:id="3"/>
            <w:r w:rsidR="007247C4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3</w:t>
            </w:r>
          </w:p>
        </w:tc>
        <w:tc>
          <w:tcPr>
            <w:tcW w:w="1800" w:type="dxa"/>
          </w:tcPr>
          <w:p w14:paraId="2B2073ED" w14:textId="6E234850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F4A9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-0.18</w:t>
            </w:r>
            <w:r w:rsidR="007247C4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2</w:t>
            </w:r>
            <w:r w:rsidR="0084382F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;</w:t>
            </w:r>
            <w:r w:rsidRPr="009F4A9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br/>
              <w:t>4.00</w:t>
            </w:r>
            <w:r w:rsidR="007247C4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1</w:t>
            </w:r>
          </w:p>
        </w:tc>
      </w:tr>
      <w:tr w:rsidR="009F4A95" w:rsidRPr="0083002A" w14:paraId="2A201FE1" w14:textId="77777777" w:rsidTr="00DC2D77">
        <w:tc>
          <w:tcPr>
            <w:tcW w:w="2122" w:type="dxa"/>
          </w:tcPr>
          <w:p w14:paraId="4303F5A2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9F4A95">
              <w:rPr>
                <w:rFonts w:ascii="Times New Roman" w:hAnsi="Times New Roman" w:cs="Times New Roman"/>
                <w:sz w:val="20"/>
                <w:szCs w:val="20"/>
              </w:rPr>
              <w:t>Non-Salafist (ref.)</w:t>
            </w:r>
          </w:p>
        </w:tc>
        <w:tc>
          <w:tcPr>
            <w:tcW w:w="1743" w:type="dxa"/>
          </w:tcPr>
          <w:p w14:paraId="09F32750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5037EB46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0C49B3A6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027DAB45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4A95" w:rsidRPr="0083002A" w14:paraId="315C792D" w14:textId="77777777" w:rsidTr="00DC2D77">
        <w:tc>
          <w:tcPr>
            <w:tcW w:w="2122" w:type="dxa"/>
          </w:tcPr>
          <w:p w14:paraId="2D73BBDB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3" w:type="dxa"/>
          </w:tcPr>
          <w:p w14:paraId="4BFA851E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4D1B174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B919C03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7C1AF601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4A95" w:rsidRPr="0083002A" w14:paraId="48FAF5D6" w14:textId="77777777" w:rsidTr="00DC2D77">
        <w:tc>
          <w:tcPr>
            <w:tcW w:w="2122" w:type="dxa"/>
          </w:tcPr>
          <w:p w14:paraId="43A19415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9F4A95">
              <w:rPr>
                <w:rFonts w:ascii="Times New Roman" w:hAnsi="Times New Roman" w:cs="Times New Roman"/>
                <w:sz w:val="20"/>
                <w:szCs w:val="20"/>
              </w:rPr>
              <w:t>R2</w:t>
            </w:r>
          </w:p>
        </w:tc>
        <w:tc>
          <w:tcPr>
            <w:tcW w:w="1743" w:type="dxa"/>
          </w:tcPr>
          <w:p w14:paraId="28BAB037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F4A9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0.095</w:t>
            </w:r>
          </w:p>
        </w:tc>
        <w:tc>
          <w:tcPr>
            <w:tcW w:w="1620" w:type="dxa"/>
          </w:tcPr>
          <w:p w14:paraId="1D06E581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10" w:type="dxa"/>
          </w:tcPr>
          <w:p w14:paraId="2C9F5032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00" w:type="dxa"/>
          </w:tcPr>
          <w:p w14:paraId="76D448D4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9F4A95" w:rsidRPr="0083002A" w14:paraId="69BB0296" w14:textId="77777777" w:rsidTr="00DC2D77">
        <w:tc>
          <w:tcPr>
            <w:tcW w:w="2122" w:type="dxa"/>
          </w:tcPr>
          <w:p w14:paraId="5EB5E04B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9F4A9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743" w:type="dxa"/>
          </w:tcPr>
          <w:p w14:paraId="026A7704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9F4A95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620" w:type="dxa"/>
          </w:tcPr>
          <w:p w14:paraId="496478CB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2E7AE143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3B2085D5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BD4DA99" w14:textId="54A92C25" w:rsidR="000265FE" w:rsidRDefault="000265FE" w:rsidP="000265FE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ests are two-sided. </w:t>
      </w:r>
      <w:r w:rsidR="00497A7E">
        <w:rPr>
          <w:rFonts w:ascii="Times New Roman" w:hAnsi="Times New Roman" w:cs="Times New Roman"/>
        </w:rPr>
        <w:t>Threshold for significance = .05. OLS regression models.</w:t>
      </w:r>
    </w:p>
    <w:p w14:paraId="465F15E6" w14:textId="1BC1231B" w:rsidR="009F4A95" w:rsidRDefault="009F4A95" w:rsidP="009F4A95">
      <w:pPr>
        <w:tabs>
          <w:tab w:val="left" w:pos="3890"/>
        </w:tabs>
        <w:rPr>
          <w:rFonts w:ascii="Times New Roman" w:hAnsi="Times New Roman" w:cs="Times New Roman"/>
          <w:b/>
          <w:bCs/>
        </w:rPr>
      </w:pPr>
    </w:p>
    <w:p w14:paraId="5B6C85CB" w14:textId="6D55A56B" w:rsidR="009F4A95" w:rsidRDefault="009F4A95" w:rsidP="009F4A95">
      <w:pPr>
        <w:tabs>
          <w:tab w:val="left" w:pos="3890"/>
        </w:tabs>
        <w:rPr>
          <w:rFonts w:ascii="Times New Roman" w:hAnsi="Times New Roman" w:cs="Times New Roman"/>
          <w:b/>
          <w:bCs/>
        </w:rPr>
      </w:pPr>
    </w:p>
    <w:p w14:paraId="09B7F090" w14:textId="70946CFF" w:rsidR="009F4A95" w:rsidRDefault="009F4A95" w:rsidP="009F4A95">
      <w:pPr>
        <w:tabs>
          <w:tab w:val="left" w:pos="3890"/>
        </w:tabs>
        <w:rPr>
          <w:rFonts w:ascii="Times New Roman" w:hAnsi="Times New Roman" w:cs="Times New Roman"/>
          <w:b/>
          <w:bCs/>
        </w:rPr>
      </w:pPr>
    </w:p>
    <w:p w14:paraId="092664AE" w14:textId="20F12C5F" w:rsidR="009F4A95" w:rsidRDefault="009F4A95" w:rsidP="009F4A95">
      <w:pPr>
        <w:tabs>
          <w:tab w:val="left" w:pos="3890"/>
        </w:tabs>
        <w:rPr>
          <w:rFonts w:ascii="Times New Roman" w:hAnsi="Times New Roman" w:cs="Times New Roman"/>
          <w:b/>
          <w:bCs/>
        </w:rPr>
      </w:pPr>
    </w:p>
    <w:p w14:paraId="5F400516" w14:textId="36100F42" w:rsidR="009F4A95" w:rsidRDefault="009F4A95" w:rsidP="009F4A95">
      <w:pPr>
        <w:tabs>
          <w:tab w:val="left" w:pos="3890"/>
        </w:tabs>
        <w:rPr>
          <w:rFonts w:ascii="Times New Roman" w:hAnsi="Times New Roman" w:cs="Times New Roman"/>
          <w:b/>
          <w:bCs/>
        </w:rPr>
      </w:pPr>
    </w:p>
    <w:p w14:paraId="212630E5" w14:textId="512E7378" w:rsidR="009F4A95" w:rsidRDefault="009F4A95" w:rsidP="009F4A95">
      <w:pPr>
        <w:tabs>
          <w:tab w:val="left" w:pos="3890"/>
        </w:tabs>
        <w:rPr>
          <w:rFonts w:ascii="Times New Roman" w:hAnsi="Times New Roman" w:cs="Times New Roman"/>
          <w:b/>
          <w:bCs/>
        </w:rPr>
      </w:pPr>
    </w:p>
    <w:p w14:paraId="7E1097DC" w14:textId="5D9EC7E2" w:rsidR="009F4A95" w:rsidRDefault="009F4A95" w:rsidP="009F4A95">
      <w:pPr>
        <w:tabs>
          <w:tab w:val="left" w:pos="3890"/>
        </w:tabs>
        <w:rPr>
          <w:rFonts w:ascii="Times New Roman" w:hAnsi="Times New Roman" w:cs="Times New Roman"/>
          <w:b/>
          <w:bCs/>
        </w:rPr>
      </w:pPr>
    </w:p>
    <w:p w14:paraId="6E4A9914" w14:textId="77777777" w:rsidR="000265FE" w:rsidRPr="0083002A" w:rsidRDefault="000265FE" w:rsidP="009F4A95">
      <w:pPr>
        <w:tabs>
          <w:tab w:val="left" w:pos="3890"/>
        </w:tabs>
        <w:rPr>
          <w:rFonts w:ascii="Times New Roman" w:hAnsi="Times New Roman" w:cs="Times New Roman"/>
          <w:b/>
          <w:bCs/>
        </w:rPr>
      </w:pPr>
    </w:p>
    <w:tbl>
      <w:tblPr>
        <w:tblStyle w:val="Tabelraster"/>
        <w:tblW w:w="8995" w:type="dxa"/>
        <w:tblLayout w:type="fixed"/>
        <w:tblLook w:val="04A0" w:firstRow="1" w:lastRow="0" w:firstColumn="1" w:lastColumn="0" w:noHBand="0" w:noVBand="1"/>
      </w:tblPr>
      <w:tblGrid>
        <w:gridCol w:w="2122"/>
        <w:gridCol w:w="1743"/>
        <w:gridCol w:w="1620"/>
        <w:gridCol w:w="1710"/>
        <w:gridCol w:w="1800"/>
      </w:tblGrid>
      <w:tr w:rsidR="009F4A95" w:rsidRPr="0083002A" w14:paraId="12658FBE" w14:textId="77777777" w:rsidTr="00DC2D77">
        <w:tc>
          <w:tcPr>
            <w:tcW w:w="8995" w:type="dxa"/>
            <w:gridSpan w:val="5"/>
          </w:tcPr>
          <w:p w14:paraId="203E5592" w14:textId="41E146F5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4A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stagram (average posts per week)</w:t>
            </w:r>
          </w:p>
        </w:tc>
      </w:tr>
      <w:tr w:rsidR="009F4A95" w:rsidRPr="0083002A" w14:paraId="6B297832" w14:textId="77777777" w:rsidTr="00DC2D77">
        <w:tc>
          <w:tcPr>
            <w:tcW w:w="2122" w:type="dxa"/>
          </w:tcPr>
          <w:p w14:paraId="5D482D5C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3" w:type="dxa"/>
          </w:tcPr>
          <w:p w14:paraId="35010B3F" w14:textId="49C780CA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4A95">
              <w:rPr>
                <w:rFonts w:ascii="Times New Roman" w:hAnsi="Times New Roman" w:cs="Times New Roman"/>
                <w:sz w:val="20"/>
                <w:szCs w:val="20"/>
              </w:rPr>
              <w:t>Coe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proofErr w:type="spellEnd"/>
          </w:p>
        </w:tc>
        <w:tc>
          <w:tcPr>
            <w:tcW w:w="1620" w:type="dxa"/>
          </w:tcPr>
          <w:p w14:paraId="04194E27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9F4A95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1710" w:type="dxa"/>
          </w:tcPr>
          <w:p w14:paraId="59D7CE9C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9F4A95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800" w:type="dxa"/>
          </w:tcPr>
          <w:p w14:paraId="471E2976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9F4A95">
              <w:rPr>
                <w:rFonts w:ascii="Times New Roman" w:hAnsi="Times New Roman" w:cs="Times New Roman"/>
                <w:sz w:val="20"/>
                <w:szCs w:val="20"/>
              </w:rPr>
              <w:t>CI (2.5%;</w:t>
            </w:r>
            <w:r w:rsidRPr="009F4A95">
              <w:rPr>
                <w:rFonts w:ascii="Times New Roman" w:hAnsi="Times New Roman" w:cs="Times New Roman"/>
                <w:sz w:val="20"/>
                <w:szCs w:val="20"/>
              </w:rPr>
              <w:br/>
              <w:t>97.5%)</w:t>
            </w:r>
          </w:p>
        </w:tc>
      </w:tr>
      <w:tr w:rsidR="009F4A95" w:rsidRPr="0083002A" w14:paraId="63C7EB83" w14:textId="77777777" w:rsidTr="00DC2D77">
        <w:tc>
          <w:tcPr>
            <w:tcW w:w="2122" w:type="dxa"/>
          </w:tcPr>
          <w:p w14:paraId="30F4F852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9F4A95"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743" w:type="dxa"/>
          </w:tcPr>
          <w:p w14:paraId="40E739D4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F4A9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1.283</w:t>
            </w:r>
          </w:p>
        </w:tc>
        <w:tc>
          <w:tcPr>
            <w:tcW w:w="1620" w:type="dxa"/>
          </w:tcPr>
          <w:p w14:paraId="01A26445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9F4A9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0.203</w:t>
            </w:r>
          </w:p>
        </w:tc>
        <w:tc>
          <w:tcPr>
            <w:tcW w:w="1710" w:type="dxa"/>
          </w:tcPr>
          <w:p w14:paraId="4DED4DE8" w14:textId="0D1AF266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F4A9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0.000</w:t>
            </w:r>
          </w:p>
        </w:tc>
        <w:tc>
          <w:tcPr>
            <w:tcW w:w="1800" w:type="dxa"/>
          </w:tcPr>
          <w:p w14:paraId="63A59EBF" w14:textId="34F14642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F4A9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0.876;</w:t>
            </w:r>
            <w:r w:rsidRPr="009F4A9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br/>
              <w:t>1.68</w:t>
            </w:r>
            <w:r w:rsidR="007247C4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9</w:t>
            </w:r>
          </w:p>
        </w:tc>
      </w:tr>
      <w:tr w:rsidR="009F4A95" w:rsidRPr="0083002A" w14:paraId="5A240E3D" w14:textId="77777777" w:rsidTr="00DC2D77">
        <w:tc>
          <w:tcPr>
            <w:tcW w:w="2122" w:type="dxa"/>
          </w:tcPr>
          <w:p w14:paraId="07A2F089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F4A95">
              <w:rPr>
                <w:rFonts w:ascii="Times New Roman" w:hAnsi="Times New Roman" w:cs="Times New Roman"/>
                <w:i/>
                <w:sz w:val="20"/>
                <w:szCs w:val="20"/>
              </w:rPr>
              <w:t>Ethnic group</w:t>
            </w:r>
          </w:p>
        </w:tc>
        <w:tc>
          <w:tcPr>
            <w:tcW w:w="1743" w:type="dxa"/>
          </w:tcPr>
          <w:p w14:paraId="10F2797C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12B48FD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349BDB91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5A43125B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4A95" w:rsidRPr="0083002A" w14:paraId="3A6503B7" w14:textId="77777777" w:rsidTr="00DC2D77">
        <w:tc>
          <w:tcPr>
            <w:tcW w:w="2122" w:type="dxa"/>
          </w:tcPr>
          <w:p w14:paraId="34432A8E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9F4A95">
              <w:rPr>
                <w:rFonts w:ascii="Times New Roman" w:hAnsi="Times New Roman" w:cs="Times New Roman"/>
                <w:sz w:val="20"/>
                <w:szCs w:val="20"/>
              </w:rPr>
              <w:t>Turkey (ref.)</w:t>
            </w:r>
          </w:p>
        </w:tc>
        <w:tc>
          <w:tcPr>
            <w:tcW w:w="1743" w:type="dxa"/>
          </w:tcPr>
          <w:p w14:paraId="0FC44EBF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90DC1F6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1FD6ECA3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1340DCD8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4A95" w:rsidRPr="0083002A" w14:paraId="39FC40C6" w14:textId="77777777" w:rsidTr="00DC2D77">
        <w:tc>
          <w:tcPr>
            <w:tcW w:w="2122" w:type="dxa"/>
          </w:tcPr>
          <w:p w14:paraId="504C54A1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9F4A95">
              <w:rPr>
                <w:rFonts w:ascii="Times New Roman" w:hAnsi="Times New Roman" w:cs="Times New Roman"/>
                <w:sz w:val="20"/>
                <w:szCs w:val="20"/>
              </w:rPr>
              <w:t>Morocco</w:t>
            </w:r>
          </w:p>
        </w:tc>
        <w:tc>
          <w:tcPr>
            <w:tcW w:w="1743" w:type="dxa"/>
          </w:tcPr>
          <w:p w14:paraId="1B577377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bookmarkStart w:id="4" w:name="_Hlk42690680"/>
            <w:r w:rsidRPr="009F4A9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-0.995</w:t>
            </w:r>
            <w:bookmarkEnd w:id="4"/>
          </w:p>
        </w:tc>
        <w:tc>
          <w:tcPr>
            <w:tcW w:w="1620" w:type="dxa"/>
          </w:tcPr>
          <w:p w14:paraId="04F560F2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F4A9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0.538</w:t>
            </w:r>
          </w:p>
        </w:tc>
        <w:tc>
          <w:tcPr>
            <w:tcW w:w="1710" w:type="dxa"/>
          </w:tcPr>
          <w:p w14:paraId="5494C6AE" w14:textId="68C2DC01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bookmarkStart w:id="5" w:name="_Hlk42690690"/>
            <w:r w:rsidRPr="009F4A9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0.06</w:t>
            </w:r>
            <w:bookmarkEnd w:id="5"/>
            <w:r w:rsidR="007247C4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9</w:t>
            </w:r>
          </w:p>
        </w:tc>
        <w:tc>
          <w:tcPr>
            <w:tcW w:w="1800" w:type="dxa"/>
          </w:tcPr>
          <w:p w14:paraId="6A96E5D6" w14:textId="59C71BAF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F4A9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-2.0</w:t>
            </w:r>
            <w:r w:rsidR="007247C4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70</w:t>
            </w:r>
            <w:r w:rsidRPr="009F4A9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;</w:t>
            </w:r>
            <w:r w:rsidRPr="009F4A9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br/>
              <w:t>0.079</w:t>
            </w:r>
          </w:p>
        </w:tc>
      </w:tr>
      <w:tr w:rsidR="009F4A95" w:rsidRPr="0083002A" w14:paraId="7A3A6D65" w14:textId="77777777" w:rsidTr="00DC2D77">
        <w:tc>
          <w:tcPr>
            <w:tcW w:w="2122" w:type="dxa"/>
          </w:tcPr>
          <w:p w14:paraId="1D4DB357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9F4A95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743" w:type="dxa"/>
          </w:tcPr>
          <w:p w14:paraId="48E5C80D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F4A9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-0.108</w:t>
            </w:r>
          </w:p>
        </w:tc>
        <w:tc>
          <w:tcPr>
            <w:tcW w:w="1620" w:type="dxa"/>
          </w:tcPr>
          <w:p w14:paraId="32388473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F4A9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0.567</w:t>
            </w:r>
          </w:p>
        </w:tc>
        <w:tc>
          <w:tcPr>
            <w:tcW w:w="1710" w:type="dxa"/>
          </w:tcPr>
          <w:p w14:paraId="3D3DEE91" w14:textId="15820064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F4A9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0.84</w:t>
            </w:r>
            <w:r w:rsidR="007247C4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9</w:t>
            </w:r>
          </w:p>
        </w:tc>
        <w:tc>
          <w:tcPr>
            <w:tcW w:w="1800" w:type="dxa"/>
          </w:tcPr>
          <w:p w14:paraId="0BF612C3" w14:textId="131E5BD5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F4A9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-1.23</w:t>
            </w:r>
            <w:r w:rsidR="007247C4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9</w:t>
            </w:r>
            <w:r w:rsidRPr="009F4A9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;</w:t>
            </w:r>
            <w:r w:rsidRPr="009F4A9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br/>
              <w:t xml:space="preserve"> 1.02</w:t>
            </w:r>
            <w:r w:rsidR="007247C4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2</w:t>
            </w:r>
          </w:p>
        </w:tc>
      </w:tr>
      <w:tr w:rsidR="009F4A95" w:rsidRPr="0083002A" w14:paraId="6FBAEB24" w14:textId="77777777" w:rsidTr="00DC2D77">
        <w:tc>
          <w:tcPr>
            <w:tcW w:w="2122" w:type="dxa"/>
          </w:tcPr>
          <w:p w14:paraId="2E83C27D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F4A95">
              <w:rPr>
                <w:rFonts w:ascii="Times New Roman" w:hAnsi="Times New Roman" w:cs="Times New Roman"/>
                <w:i/>
                <w:sz w:val="20"/>
                <w:szCs w:val="20"/>
              </w:rPr>
              <w:t>Strictness</w:t>
            </w:r>
          </w:p>
        </w:tc>
        <w:tc>
          <w:tcPr>
            <w:tcW w:w="1743" w:type="dxa"/>
          </w:tcPr>
          <w:p w14:paraId="0FC90690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E0D6AED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3CBCACE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4C303054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4A95" w:rsidRPr="0083002A" w14:paraId="4ADDF651" w14:textId="77777777" w:rsidTr="00DC2D77">
        <w:tc>
          <w:tcPr>
            <w:tcW w:w="2122" w:type="dxa"/>
          </w:tcPr>
          <w:p w14:paraId="70DBC21B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9F4A95">
              <w:rPr>
                <w:rFonts w:ascii="Times New Roman" w:hAnsi="Times New Roman" w:cs="Times New Roman"/>
                <w:sz w:val="20"/>
                <w:szCs w:val="20"/>
              </w:rPr>
              <w:t>Salafist</w:t>
            </w:r>
          </w:p>
        </w:tc>
        <w:tc>
          <w:tcPr>
            <w:tcW w:w="1743" w:type="dxa"/>
          </w:tcPr>
          <w:p w14:paraId="39B273BB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F4A9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0.035</w:t>
            </w:r>
          </w:p>
        </w:tc>
        <w:tc>
          <w:tcPr>
            <w:tcW w:w="1620" w:type="dxa"/>
          </w:tcPr>
          <w:p w14:paraId="0E0E9265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F4A9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1.576</w:t>
            </w:r>
          </w:p>
        </w:tc>
        <w:tc>
          <w:tcPr>
            <w:tcW w:w="1710" w:type="dxa"/>
          </w:tcPr>
          <w:p w14:paraId="6012EEC7" w14:textId="3755AA1C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F4A9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0.982</w:t>
            </w:r>
          </w:p>
        </w:tc>
        <w:tc>
          <w:tcPr>
            <w:tcW w:w="1800" w:type="dxa"/>
          </w:tcPr>
          <w:p w14:paraId="515F2A13" w14:textId="58CF08EB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F4A9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-3.110;</w:t>
            </w:r>
            <w:r w:rsidRPr="009F4A9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br/>
              <w:t xml:space="preserve"> 3.18</w:t>
            </w:r>
            <w:r w:rsidR="007247C4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1</w:t>
            </w:r>
          </w:p>
        </w:tc>
      </w:tr>
      <w:tr w:rsidR="009F4A95" w:rsidRPr="0083002A" w14:paraId="79C4120A" w14:textId="77777777" w:rsidTr="00DC2D77">
        <w:tc>
          <w:tcPr>
            <w:tcW w:w="2122" w:type="dxa"/>
          </w:tcPr>
          <w:p w14:paraId="403F4BFB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9F4A95">
              <w:rPr>
                <w:rFonts w:ascii="Times New Roman" w:hAnsi="Times New Roman" w:cs="Times New Roman"/>
                <w:sz w:val="20"/>
                <w:szCs w:val="20"/>
              </w:rPr>
              <w:t>Non-Salafist (ref.)</w:t>
            </w:r>
          </w:p>
        </w:tc>
        <w:tc>
          <w:tcPr>
            <w:tcW w:w="1743" w:type="dxa"/>
          </w:tcPr>
          <w:p w14:paraId="5752ABC2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9940792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EF33A90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341A8DF0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4A95" w:rsidRPr="0083002A" w14:paraId="1D5A2B08" w14:textId="77777777" w:rsidTr="00DC2D77">
        <w:tc>
          <w:tcPr>
            <w:tcW w:w="2122" w:type="dxa"/>
          </w:tcPr>
          <w:p w14:paraId="71F51260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3" w:type="dxa"/>
          </w:tcPr>
          <w:p w14:paraId="61CED9BE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57844B61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094C9DA9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5B491291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4A95" w:rsidRPr="0083002A" w14:paraId="17889CEF" w14:textId="77777777" w:rsidTr="00DC2D77">
        <w:tc>
          <w:tcPr>
            <w:tcW w:w="2122" w:type="dxa"/>
          </w:tcPr>
          <w:p w14:paraId="27318A08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9F4A95">
              <w:rPr>
                <w:rFonts w:ascii="Times New Roman" w:hAnsi="Times New Roman" w:cs="Times New Roman"/>
                <w:sz w:val="20"/>
                <w:szCs w:val="20"/>
              </w:rPr>
              <w:t>R2</w:t>
            </w:r>
          </w:p>
        </w:tc>
        <w:tc>
          <w:tcPr>
            <w:tcW w:w="1743" w:type="dxa"/>
          </w:tcPr>
          <w:p w14:paraId="32890A42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F4A9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0.01</w:t>
            </w:r>
            <w:r w:rsidRPr="009F4A9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620" w:type="dxa"/>
          </w:tcPr>
          <w:p w14:paraId="4E5B460A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10" w:type="dxa"/>
          </w:tcPr>
          <w:p w14:paraId="1E9AD317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00" w:type="dxa"/>
          </w:tcPr>
          <w:p w14:paraId="34A0CA96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9F4A95" w:rsidRPr="0083002A" w14:paraId="0C99210E" w14:textId="77777777" w:rsidTr="00DC2D77">
        <w:tc>
          <w:tcPr>
            <w:tcW w:w="2122" w:type="dxa"/>
          </w:tcPr>
          <w:p w14:paraId="6EF93864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9F4A9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743" w:type="dxa"/>
          </w:tcPr>
          <w:p w14:paraId="69F53DAD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9F4A95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620" w:type="dxa"/>
          </w:tcPr>
          <w:p w14:paraId="004BFEAD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7E75EABE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0CBB6833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FD2CA96" w14:textId="61F38C35" w:rsidR="000265FE" w:rsidRDefault="000265FE" w:rsidP="000265FE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ests are two-sided. </w:t>
      </w:r>
      <w:r w:rsidR="00497A7E">
        <w:rPr>
          <w:rFonts w:ascii="Times New Roman" w:hAnsi="Times New Roman" w:cs="Times New Roman"/>
        </w:rPr>
        <w:t>Threshold for significance = .05. OLS regression models.</w:t>
      </w:r>
    </w:p>
    <w:p w14:paraId="6995D639" w14:textId="77777777" w:rsidR="009F4A95" w:rsidRPr="009F4A95" w:rsidRDefault="009F4A95" w:rsidP="009F4A95">
      <w:pPr>
        <w:tabs>
          <w:tab w:val="left" w:pos="3890"/>
        </w:tabs>
        <w:rPr>
          <w:rFonts w:ascii="Times New Roman" w:hAnsi="Times New Roman" w:cs="Times New Roman"/>
          <w:b/>
          <w:bCs/>
        </w:rPr>
      </w:pPr>
    </w:p>
    <w:tbl>
      <w:tblPr>
        <w:tblStyle w:val="Tabelraster"/>
        <w:tblW w:w="9069" w:type="dxa"/>
        <w:tblLayout w:type="fixed"/>
        <w:tblLook w:val="04A0" w:firstRow="1" w:lastRow="0" w:firstColumn="1" w:lastColumn="0" w:noHBand="0" w:noVBand="1"/>
      </w:tblPr>
      <w:tblGrid>
        <w:gridCol w:w="2139"/>
        <w:gridCol w:w="1757"/>
        <w:gridCol w:w="1633"/>
        <w:gridCol w:w="1724"/>
        <w:gridCol w:w="1816"/>
      </w:tblGrid>
      <w:tr w:rsidR="009F4A95" w:rsidRPr="009F4A95" w14:paraId="7AA39DAD" w14:textId="77777777" w:rsidTr="00DC2D77">
        <w:trPr>
          <w:trHeight w:val="335"/>
        </w:trPr>
        <w:tc>
          <w:tcPr>
            <w:tcW w:w="9069" w:type="dxa"/>
            <w:gridSpan w:val="5"/>
          </w:tcPr>
          <w:p w14:paraId="512B0675" w14:textId="188C8152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4A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ouTube (average videos posted per week)</w:t>
            </w:r>
          </w:p>
        </w:tc>
      </w:tr>
      <w:tr w:rsidR="009F4A95" w:rsidRPr="0083002A" w14:paraId="2ECBF66D" w14:textId="77777777" w:rsidTr="00DC2D77">
        <w:trPr>
          <w:trHeight w:val="314"/>
        </w:trPr>
        <w:tc>
          <w:tcPr>
            <w:tcW w:w="2139" w:type="dxa"/>
          </w:tcPr>
          <w:p w14:paraId="71E4FA9E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7" w:type="dxa"/>
          </w:tcPr>
          <w:p w14:paraId="786F7A81" w14:textId="05A49E54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4A95">
              <w:rPr>
                <w:rFonts w:ascii="Times New Roman" w:hAnsi="Times New Roman" w:cs="Times New Roman"/>
                <w:sz w:val="20"/>
                <w:szCs w:val="20"/>
              </w:rPr>
              <w:t>Coe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proofErr w:type="spellEnd"/>
          </w:p>
        </w:tc>
        <w:tc>
          <w:tcPr>
            <w:tcW w:w="1633" w:type="dxa"/>
          </w:tcPr>
          <w:p w14:paraId="67BB917C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9F4A95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1724" w:type="dxa"/>
          </w:tcPr>
          <w:p w14:paraId="21C92E2C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9F4A95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816" w:type="dxa"/>
          </w:tcPr>
          <w:p w14:paraId="3DFD0595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9F4A95">
              <w:rPr>
                <w:rFonts w:ascii="Times New Roman" w:hAnsi="Times New Roman" w:cs="Times New Roman"/>
                <w:sz w:val="20"/>
                <w:szCs w:val="20"/>
              </w:rPr>
              <w:t>CI (2.5%;</w:t>
            </w:r>
            <w:r w:rsidRPr="009F4A95">
              <w:rPr>
                <w:rFonts w:ascii="Times New Roman" w:hAnsi="Times New Roman" w:cs="Times New Roman"/>
                <w:sz w:val="20"/>
                <w:szCs w:val="20"/>
              </w:rPr>
              <w:br/>
              <w:t>97.5%)</w:t>
            </w:r>
          </w:p>
        </w:tc>
      </w:tr>
      <w:tr w:rsidR="009F4A95" w:rsidRPr="0083002A" w14:paraId="4485BCBA" w14:textId="77777777" w:rsidTr="00DC2D77">
        <w:trPr>
          <w:trHeight w:val="477"/>
        </w:trPr>
        <w:tc>
          <w:tcPr>
            <w:tcW w:w="2139" w:type="dxa"/>
          </w:tcPr>
          <w:p w14:paraId="61B99082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9F4A95"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757" w:type="dxa"/>
          </w:tcPr>
          <w:p w14:paraId="26E9AE0F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F4A9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0.082</w:t>
            </w:r>
          </w:p>
        </w:tc>
        <w:tc>
          <w:tcPr>
            <w:tcW w:w="1633" w:type="dxa"/>
          </w:tcPr>
          <w:p w14:paraId="6DC73F53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9F4A9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0.031</w:t>
            </w:r>
          </w:p>
        </w:tc>
        <w:tc>
          <w:tcPr>
            <w:tcW w:w="1724" w:type="dxa"/>
          </w:tcPr>
          <w:p w14:paraId="0FD5571B" w14:textId="062CDA8C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F4A9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0.009</w:t>
            </w:r>
          </w:p>
        </w:tc>
        <w:tc>
          <w:tcPr>
            <w:tcW w:w="1816" w:type="dxa"/>
          </w:tcPr>
          <w:p w14:paraId="067B5558" w14:textId="5749F531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F4A9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0.02</w:t>
            </w:r>
            <w:r w:rsidR="007247C4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1</w:t>
            </w:r>
            <w:r w:rsidRPr="009F4A9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;</w:t>
            </w:r>
            <w:r w:rsidRPr="009F4A9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br/>
              <w:t>0.143</w:t>
            </w:r>
          </w:p>
        </w:tc>
      </w:tr>
      <w:tr w:rsidR="009F4A95" w:rsidRPr="0083002A" w14:paraId="6E608777" w14:textId="77777777" w:rsidTr="00DC2D77">
        <w:trPr>
          <w:trHeight w:val="162"/>
        </w:trPr>
        <w:tc>
          <w:tcPr>
            <w:tcW w:w="2139" w:type="dxa"/>
          </w:tcPr>
          <w:p w14:paraId="59A60868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F4A95">
              <w:rPr>
                <w:rFonts w:ascii="Times New Roman" w:hAnsi="Times New Roman" w:cs="Times New Roman"/>
                <w:i/>
                <w:sz w:val="20"/>
                <w:szCs w:val="20"/>
              </w:rPr>
              <w:t>Ethnic group</w:t>
            </w:r>
          </w:p>
        </w:tc>
        <w:tc>
          <w:tcPr>
            <w:tcW w:w="1757" w:type="dxa"/>
          </w:tcPr>
          <w:p w14:paraId="519D59A5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3" w:type="dxa"/>
          </w:tcPr>
          <w:p w14:paraId="1C84DCF2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4" w:type="dxa"/>
          </w:tcPr>
          <w:p w14:paraId="301CE6C3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</w:tcPr>
          <w:p w14:paraId="5FCD9F2E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4A95" w:rsidRPr="0083002A" w14:paraId="08CB6297" w14:textId="77777777" w:rsidTr="00DC2D77">
        <w:trPr>
          <w:trHeight w:val="172"/>
        </w:trPr>
        <w:tc>
          <w:tcPr>
            <w:tcW w:w="2139" w:type="dxa"/>
          </w:tcPr>
          <w:p w14:paraId="0839E5AE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9F4A95">
              <w:rPr>
                <w:rFonts w:ascii="Times New Roman" w:hAnsi="Times New Roman" w:cs="Times New Roman"/>
                <w:sz w:val="20"/>
                <w:szCs w:val="20"/>
              </w:rPr>
              <w:t>Turkey (ref.)</w:t>
            </w:r>
          </w:p>
        </w:tc>
        <w:tc>
          <w:tcPr>
            <w:tcW w:w="1757" w:type="dxa"/>
          </w:tcPr>
          <w:p w14:paraId="302D0B05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3" w:type="dxa"/>
          </w:tcPr>
          <w:p w14:paraId="4B0C8B3E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4" w:type="dxa"/>
          </w:tcPr>
          <w:p w14:paraId="3B46ADDA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</w:tcPr>
          <w:p w14:paraId="2188665B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4A95" w:rsidRPr="0083002A" w14:paraId="33BCF5D0" w14:textId="77777777" w:rsidTr="00DC2D77">
        <w:trPr>
          <w:trHeight w:val="477"/>
        </w:trPr>
        <w:tc>
          <w:tcPr>
            <w:tcW w:w="2139" w:type="dxa"/>
          </w:tcPr>
          <w:p w14:paraId="7D91F0CD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9F4A95">
              <w:rPr>
                <w:rFonts w:ascii="Times New Roman" w:hAnsi="Times New Roman" w:cs="Times New Roman"/>
                <w:sz w:val="20"/>
                <w:szCs w:val="20"/>
              </w:rPr>
              <w:t>Morocco</w:t>
            </w:r>
          </w:p>
        </w:tc>
        <w:tc>
          <w:tcPr>
            <w:tcW w:w="1757" w:type="dxa"/>
          </w:tcPr>
          <w:p w14:paraId="62CFE048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bookmarkStart w:id="6" w:name="_Hlk42690725"/>
            <w:r w:rsidRPr="009F4A9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0.063</w:t>
            </w:r>
            <w:bookmarkEnd w:id="6"/>
          </w:p>
        </w:tc>
        <w:tc>
          <w:tcPr>
            <w:tcW w:w="1633" w:type="dxa"/>
          </w:tcPr>
          <w:p w14:paraId="5BDC1514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F4A9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0.039</w:t>
            </w:r>
          </w:p>
        </w:tc>
        <w:tc>
          <w:tcPr>
            <w:tcW w:w="1724" w:type="dxa"/>
          </w:tcPr>
          <w:p w14:paraId="252181D3" w14:textId="0C3B307D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bookmarkStart w:id="7" w:name="_Hlk42690733"/>
            <w:r w:rsidRPr="009F4A9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0.11</w:t>
            </w:r>
            <w:bookmarkEnd w:id="7"/>
            <w:r w:rsidR="007247C4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4</w:t>
            </w:r>
          </w:p>
        </w:tc>
        <w:tc>
          <w:tcPr>
            <w:tcW w:w="1816" w:type="dxa"/>
          </w:tcPr>
          <w:p w14:paraId="117E422A" w14:textId="0D2FA2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F4A9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-0.015;</w:t>
            </w:r>
            <w:r w:rsidRPr="009F4A9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br/>
              <w:t>0.14</w:t>
            </w:r>
            <w:r w:rsidR="007247C4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2</w:t>
            </w:r>
          </w:p>
        </w:tc>
      </w:tr>
      <w:tr w:rsidR="009F4A95" w:rsidRPr="0083002A" w14:paraId="01C1D708" w14:textId="77777777" w:rsidTr="00DC2D77">
        <w:trPr>
          <w:trHeight w:val="477"/>
        </w:trPr>
        <w:tc>
          <w:tcPr>
            <w:tcW w:w="2139" w:type="dxa"/>
          </w:tcPr>
          <w:p w14:paraId="732EFB02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9F4A95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757" w:type="dxa"/>
          </w:tcPr>
          <w:p w14:paraId="6C6082BF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F4A9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0.061</w:t>
            </w:r>
          </w:p>
        </w:tc>
        <w:tc>
          <w:tcPr>
            <w:tcW w:w="1633" w:type="dxa"/>
          </w:tcPr>
          <w:p w14:paraId="4D84BF83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F4A9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0.047</w:t>
            </w:r>
          </w:p>
        </w:tc>
        <w:tc>
          <w:tcPr>
            <w:tcW w:w="1724" w:type="dxa"/>
          </w:tcPr>
          <w:p w14:paraId="78B3F49B" w14:textId="69BC2BB8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F4A9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0.200</w:t>
            </w:r>
          </w:p>
        </w:tc>
        <w:tc>
          <w:tcPr>
            <w:tcW w:w="1816" w:type="dxa"/>
          </w:tcPr>
          <w:p w14:paraId="2ABBCD5B" w14:textId="201DCD06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F4A9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-0.03</w:t>
            </w:r>
            <w:r w:rsidR="007247C4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3</w:t>
            </w:r>
            <w:r w:rsidRPr="009F4A9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br/>
              <w:t>0.15</w:t>
            </w:r>
            <w:r w:rsidR="007247C4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4</w:t>
            </w:r>
          </w:p>
        </w:tc>
      </w:tr>
      <w:tr w:rsidR="009F4A95" w:rsidRPr="0083002A" w14:paraId="5D67E895" w14:textId="77777777" w:rsidTr="00DC2D77">
        <w:trPr>
          <w:trHeight w:val="172"/>
        </w:trPr>
        <w:tc>
          <w:tcPr>
            <w:tcW w:w="2139" w:type="dxa"/>
          </w:tcPr>
          <w:p w14:paraId="0462FF83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F4A95">
              <w:rPr>
                <w:rFonts w:ascii="Times New Roman" w:hAnsi="Times New Roman" w:cs="Times New Roman"/>
                <w:i/>
                <w:sz w:val="20"/>
                <w:szCs w:val="20"/>
              </w:rPr>
              <w:t>Strictness</w:t>
            </w:r>
          </w:p>
        </w:tc>
        <w:tc>
          <w:tcPr>
            <w:tcW w:w="1757" w:type="dxa"/>
          </w:tcPr>
          <w:p w14:paraId="64F10182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3" w:type="dxa"/>
          </w:tcPr>
          <w:p w14:paraId="0CD3BC8D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4" w:type="dxa"/>
          </w:tcPr>
          <w:p w14:paraId="31F519BB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</w:tcPr>
          <w:p w14:paraId="22E8F0BB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4A95" w:rsidRPr="0083002A" w14:paraId="64DF8DB5" w14:textId="77777777" w:rsidTr="00DC2D77">
        <w:trPr>
          <w:trHeight w:val="477"/>
        </w:trPr>
        <w:tc>
          <w:tcPr>
            <w:tcW w:w="2139" w:type="dxa"/>
          </w:tcPr>
          <w:p w14:paraId="7652943C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9F4A95">
              <w:rPr>
                <w:rFonts w:ascii="Times New Roman" w:hAnsi="Times New Roman" w:cs="Times New Roman"/>
                <w:sz w:val="20"/>
                <w:szCs w:val="20"/>
              </w:rPr>
              <w:t>Salafist</w:t>
            </w:r>
          </w:p>
        </w:tc>
        <w:tc>
          <w:tcPr>
            <w:tcW w:w="1757" w:type="dxa"/>
          </w:tcPr>
          <w:p w14:paraId="590DC884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bookmarkStart w:id="8" w:name="_Hlk42690811"/>
            <w:r w:rsidRPr="009F4A9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0.171</w:t>
            </w:r>
            <w:bookmarkEnd w:id="8"/>
          </w:p>
        </w:tc>
        <w:tc>
          <w:tcPr>
            <w:tcW w:w="1633" w:type="dxa"/>
          </w:tcPr>
          <w:p w14:paraId="00D26093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F4A9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0.073</w:t>
            </w:r>
          </w:p>
        </w:tc>
        <w:tc>
          <w:tcPr>
            <w:tcW w:w="1724" w:type="dxa"/>
          </w:tcPr>
          <w:p w14:paraId="21CF9B1B" w14:textId="03C48BEA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bookmarkStart w:id="9" w:name="_Hlk42690819"/>
            <w:r w:rsidRPr="009F4A9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0.022</w:t>
            </w:r>
            <w:bookmarkEnd w:id="9"/>
          </w:p>
        </w:tc>
        <w:tc>
          <w:tcPr>
            <w:tcW w:w="1816" w:type="dxa"/>
          </w:tcPr>
          <w:p w14:paraId="347E1B06" w14:textId="641ADEEE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F4A9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0.02</w:t>
            </w:r>
            <w:r w:rsidR="007247C4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5</w:t>
            </w:r>
            <w:r w:rsidRPr="009F4A9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;</w:t>
            </w:r>
            <w:r w:rsidRPr="009F4A9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br/>
              <w:t>0.316</w:t>
            </w:r>
          </w:p>
        </w:tc>
      </w:tr>
      <w:tr w:rsidR="009F4A95" w:rsidRPr="0083002A" w14:paraId="0CDA58B8" w14:textId="77777777" w:rsidTr="00DC2D77">
        <w:trPr>
          <w:trHeight w:val="172"/>
        </w:trPr>
        <w:tc>
          <w:tcPr>
            <w:tcW w:w="2139" w:type="dxa"/>
          </w:tcPr>
          <w:p w14:paraId="6F4C36C0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9F4A95">
              <w:rPr>
                <w:rFonts w:ascii="Times New Roman" w:hAnsi="Times New Roman" w:cs="Times New Roman"/>
                <w:sz w:val="20"/>
                <w:szCs w:val="20"/>
              </w:rPr>
              <w:t>Non-Salafist (ref.)</w:t>
            </w:r>
          </w:p>
        </w:tc>
        <w:tc>
          <w:tcPr>
            <w:tcW w:w="1757" w:type="dxa"/>
          </w:tcPr>
          <w:p w14:paraId="59DD4BC0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3" w:type="dxa"/>
          </w:tcPr>
          <w:p w14:paraId="19AFE316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4" w:type="dxa"/>
          </w:tcPr>
          <w:p w14:paraId="0BA790C5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</w:tcPr>
          <w:p w14:paraId="36699DE0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4A95" w:rsidRPr="0083002A" w14:paraId="2D6898EF" w14:textId="77777777" w:rsidTr="00DC2D77">
        <w:trPr>
          <w:trHeight w:val="162"/>
        </w:trPr>
        <w:tc>
          <w:tcPr>
            <w:tcW w:w="2139" w:type="dxa"/>
          </w:tcPr>
          <w:p w14:paraId="2F8A431E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7" w:type="dxa"/>
          </w:tcPr>
          <w:p w14:paraId="663D992F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3" w:type="dxa"/>
          </w:tcPr>
          <w:p w14:paraId="642A7E42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4" w:type="dxa"/>
          </w:tcPr>
          <w:p w14:paraId="4D3A902E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</w:tcPr>
          <w:p w14:paraId="5ABA0542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4A95" w:rsidRPr="0083002A" w14:paraId="23DF8966" w14:textId="77777777" w:rsidTr="00DC2D77">
        <w:trPr>
          <w:trHeight w:val="172"/>
        </w:trPr>
        <w:tc>
          <w:tcPr>
            <w:tcW w:w="2139" w:type="dxa"/>
          </w:tcPr>
          <w:p w14:paraId="20BFC824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9F4A95">
              <w:rPr>
                <w:rFonts w:ascii="Times New Roman" w:hAnsi="Times New Roman" w:cs="Times New Roman"/>
                <w:sz w:val="20"/>
                <w:szCs w:val="20"/>
              </w:rPr>
              <w:t>R2</w:t>
            </w:r>
          </w:p>
        </w:tc>
        <w:tc>
          <w:tcPr>
            <w:tcW w:w="1757" w:type="dxa"/>
          </w:tcPr>
          <w:p w14:paraId="786DD335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F4A95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n-GB"/>
              </w:rPr>
              <w:t>0.075</w:t>
            </w:r>
          </w:p>
        </w:tc>
        <w:tc>
          <w:tcPr>
            <w:tcW w:w="1633" w:type="dxa"/>
          </w:tcPr>
          <w:p w14:paraId="284C990F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24" w:type="dxa"/>
          </w:tcPr>
          <w:p w14:paraId="1D989138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16" w:type="dxa"/>
          </w:tcPr>
          <w:p w14:paraId="0107D0BD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9F4A95" w:rsidRPr="0083002A" w14:paraId="3A23D2A6" w14:textId="77777777" w:rsidTr="00DC2D77">
        <w:trPr>
          <w:trHeight w:val="162"/>
        </w:trPr>
        <w:tc>
          <w:tcPr>
            <w:tcW w:w="2139" w:type="dxa"/>
          </w:tcPr>
          <w:p w14:paraId="51A6E45F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9F4A9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757" w:type="dxa"/>
          </w:tcPr>
          <w:p w14:paraId="0A93FF72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9F4A95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633" w:type="dxa"/>
          </w:tcPr>
          <w:p w14:paraId="6ABB7BFF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4" w:type="dxa"/>
          </w:tcPr>
          <w:p w14:paraId="3590DFB2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</w:tcPr>
          <w:p w14:paraId="11E28563" w14:textId="77777777" w:rsidR="009F4A95" w:rsidRPr="009F4A95" w:rsidRDefault="009F4A95" w:rsidP="009F4A95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04FB646" w14:textId="37AD57D5" w:rsidR="000265FE" w:rsidRDefault="000265FE" w:rsidP="000265FE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ests are two-sided. </w:t>
      </w:r>
      <w:r w:rsidR="00497A7E">
        <w:rPr>
          <w:rFonts w:ascii="Times New Roman" w:hAnsi="Times New Roman" w:cs="Times New Roman"/>
        </w:rPr>
        <w:t>Threshold for significance = .05. OLS regression models.</w:t>
      </w:r>
    </w:p>
    <w:p w14:paraId="0B55002D" w14:textId="77777777" w:rsidR="009F4A95" w:rsidRPr="0083002A" w:rsidRDefault="009F4A95" w:rsidP="009F4A95">
      <w:pPr>
        <w:tabs>
          <w:tab w:val="left" w:pos="3890"/>
        </w:tabs>
        <w:rPr>
          <w:rFonts w:ascii="Times New Roman" w:hAnsi="Times New Roman" w:cs="Times New Roman"/>
          <w:b/>
          <w:bCs/>
        </w:rPr>
      </w:pPr>
      <w:r w:rsidRPr="0083002A">
        <w:rPr>
          <w:rFonts w:ascii="Times New Roman" w:hAnsi="Times New Roman" w:cs="Times New Roman"/>
          <w:b/>
          <w:bCs/>
        </w:rPr>
        <w:br/>
      </w:r>
    </w:p>
    <w:p w14:paraId="5B8E6E12" w14:textId="77777777" w:rsidR="00432D8B" w:rsidRDefault="00432D8B"/>
    <w:sectPr w:rsidR="00432D8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5C14"/>
    <w:rsid w:val="00001A71"/>
    <w:rsid w:val="00017200"/>
    <w:rsid w:val="000265FE"/>
    <w:rsid w:val="00045BCF"/>
    <w:rsid w:val="00075DE4"/>
    <w:rsid w:val="00083F46"/>
    <w:rsid w:val="00090ACB"/>
    <w:rsid w:val="000A0B48"/>
    <w:rsid w:val="000B20D2"/>
    <w:rsid w:val="000B3840"/>
    <w:rsid w:val="000D4EFF"/>
    <w:rsid w:val="000E72DD"/>
    <w:rsid w:val="000F0255"/>
    <w:rsid w:val="000F4560"/>
    <w:rsid w:val="00107F41"/>
    <w:rsid w:val="00123F55"/>
    <w:rsid w:val="00152E4D"/>
    <w:rsid w:val="00187F27"/>
    <w:rsid w:val="001A57D5"/>
    <w:rsid w:val="001D1A10"/>
    <w:rsid w:val="001D3CCC"/>
    <w:rsid w:val="001D7D5F"/>
    <w:rsid w:val="001E03F6"/>
    <w:rsid w:val="001E2AA5"/>
    <w:rsid w:val="001E6C2E"/>
    <w:rsid w:val="00215C14"/>
    <w:rsid w:val="00222507"/>
    <w:rsid w:val="00227A34"/>
    <w:rsid w:val="002553E2"/>
    <w:rsid w:val="0026799B"/>
    <w:rsid w:val="00272052"/>
    <w:rsid w:val="002A4A06"/>
    <w:rsid w:val="002A4BDB"/>
    <w:rsid w:val="002B44AE"/>
    <w:rsid w:val="002B7F28"/>
    <w:rsid w:val="002D58AB"/>
    <w:rsid w:val="002F251A"/>
    <w:rsid w:val="003010FA"/>
    <w:rsid w:val="00314F9F"/>
    <w:rsid w:val="0031796F"/>
    <w:rsid w:val="0032243C"/>
    <w:rsid w:val="00330203"/>
    <w:rsid w:val="00340148"/>
    <w:rsid w:val="00362F5C"/>
    <w:rsid w:val="00363F3D"/>
    <w:rsid w:val="00367B35"/>
    <w:rsid w:val="00376165"/>
    <w:rsid w:val="0039753B"/>
    <w:rsid w:val="003C2B02"/>
    <w:rsid w:val="0042284C"/>
    <w:rsid w:val="00432D8B"/>
    <w:rsid w:val="0043705F"/>
    <w:rsid w:val="00441E58"/>
    <w:rsid w:val="00457322"/>
    <w:rsid w:val="00475661"/>
    <w:rsid w:val="00481D76"/>
    <w:rsid w:val="004916E3"/>
    <w:rsid w:val="00497A7E"/>
    <w:rsid w:val="004E4D4B"/>
    <w:rsid w:val="004E52F3"/>
    <w:rsid w:val="004F7018"/>
    <w:rsid w:val="00504F77"/>
    <w:rsid w:val="005160AA"/>
    <w:rsid w:val="00546BEB"/>
    <w:rsid w:val="00547534"/>
    <w:rsid w:val="0056299D"/>
    <w:rsid w:val="00564E3C"/>
    <w:rsid w:val="005702BD"/>
    <w:rsid w:val="00571552"/>
    <w:rsid w:val="005926D9"/>
    <w:rsid w:val="005930F7"/>
    <w:rsid w:val="0059563C"/>
    <w:rsid w:val="005A3B65"/>
    <w:rsid w:val="005D1D78"/>
    <w:rsid w:val="005F2379"/>
    <w:rsid w:val="00606D49"/>
    <w:rsid w:val="00664792"/>
    <w:rsid w:val="00672666"/>
    <w:rsid w:val="00697021"/>
    <w:rsid w:val="006B6155"/>
    <w:rsid w:val="006C0CE7"/>
    <w:rsid w:val="006D2BE5"/>
    <w:rsid w:val="007247C4"/>
    <w:rsid w:val="00756E62"/>
    <w:rsid w:val="00762566"/>
    <w:rsid w:val="00806973"/>
    <w:rsid w:val="0084382F"/>
    <w:rsid w:val="00853D44"/>
    <w:rsid w:val="00882D04"/>
    <w:rsid w:val="008924A6"/>
    <w:rsid w:val="008C4E23"/>
    <w:rsid w:val="008C4F94"/>
    <w:rsid w:val="00904609"/>
    <w:rsid w:val="00930309"/>
    <w:rsid w:val="009344D8"/>
    <w:rsid w:val="00947B5B"/>
    <w:rsid w:val="00977554"/>
    <w:rsid w:val="009E3E78"/>
    <w:rsid w:val="009F4A95"/>
    <w:rsid w:val="009F4FAF"/>
    <w:rsid w:val="00A350A1"/>
    <w:rsid w:val="00A44B9A"/>
    <w:rsid w:val="00A611F0"/>
    <w:rsid w:val="00A73193"/>
    <w:rsid w:val="00AA0453"/>
    <w:rsid w:val="00AC2A30"/>
    <w:rsid w:val="00AE58DD"/>
    <w:rsid w:val="00AF5752"/>
    <w:rsid w:val="00B317F2"/>
    <w:rsid w:val="00B347D6"/>
    <w:rsid w:val="00B37692"/>
    <w:rsid w:val="00B71197"/>
    <w:rsid w:val="00B71DD8"/>
    <w:rsid w:val="00B73AF9"/>
    <w:rsid w:val="00B86E25"/>
    <w:rsid w:val="00BD0A2F"/>
    <w:rsid w:val="00C068C9"/>
    <w:rsid w:val="00C14052"/>
    <w:rsid w:val="00C23707"/>
    <w:rsid w:val="00C31024"/>
    <w:rsid w:val="00C91336"/>
    <w:rsid w:val="00CB3A66"/>
    <w:rsid w:val="00CC4FF3"/>
    <w:rsid w:val="00CD6407"/>
    <w:rsid w:val="00CE6246"/>
    <w:rsid w:val="00D50AD0"/>
    <w:rsid w:val="00D5198C"/>
    <w:rsid w:val="00D75407"/>
    <w:rsid w:val="00DA5347"/>
    <w:rsid w:val="00DB65B3"/>
    <w:rsid w:val="00DD15AE"/>
    <w:rsid w:val="00DE6726"/>
    <w:rsid w:val="00DF3A1B"/>
    <w:rsid w:val="00E03BF0"/>
    <w:rsid w:val="00E143CC"/>
    <w:rsid w:val="00E300EF"/>
    <w:rsid w:val="00E31DFD"/>
    <w:rsid w:val="00E40B2A"/>
    <w:rsid w:val="00EB7451"/>
    <w:rsid w:val="00F236DE"/>
    <w:rsid w:val="00F30A67"/>
    <w:rsid w:val="00F32664"/>
    <w:rsid w:val="00F34F3E"/>
    <w:rsid w:val="00F513E2"/>
    <w:rsid w:val="00F75DE1"/>
    <w:rsid w:val="00F86EC0"/>
    <w:rsid w:val="00FE0A78"/>
    <w:rsid w:val="00FE4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67FAA1"/>
  <w15:chartTrackingRefBased/>
  <w15:docId w15:val="{9FADD25C-D471-4138-B4EC-814CA7289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F4A95"/>
    <w:pPr>
      <w:spacing w:after="200" w:line="276" w:lineRule="auto"/>
    </w:pPr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9F4A95"/>
    <w:pPr>
      <w:spacing w:after="0" w:line="240" w:lineRule="auto"/>
    </w:pPr>
    <w:rPr>
      <w:rFonts w:ascii="Calibri" w:eastAsia="Calibri" w:hAnsi="Calibri" w:cs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-voorafopgemaakt">
    <w:name w:val="HTML Preformatted"/>
    <w:basedOn w:val="Standaard"/>
    <w:link w:val="HTML-voorafopgemaaktChar"/>
    <w:uiPriority w:val="99"/>
    <w:unhideWhenUsed/>
    <w:rsid w:val="009F4A9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ru-RU" w:eastAsia="ru-RU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rsid w:val="009F4A95"/>
    <w:rPr>
      <w:rFonts w:ascii="Courier New" w:eastAsia="Times New Roman" w:hAnsi="Courier New" w:cs="Courier New"/>
      <w:sz w:val="20"/>
      <w:szCs w:val="20"/>
      <w:lang w:val="ru-RU" w:eastAsia="ru-RU"/>
    </w:rPr>
  </w:style>
  <w:style w:type="paragraph" w:styleId="Geenafstand">
    <w:name w:val="No Spacing"/>
    <w:uiPriority w:val="1"/>
    <w:qFormat/>
    <w:rsid w:val="009F4A95"/>
    <w:pPr>
      <w:spacing w:after="0" w:line="240" w:lineRule="auto"/>
    </w:pPr>
    <w:rPr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497A7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97A7E"/>
    <w:rPr>
      <w:rFonts w:ascii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83</Words>
  <Characters>1558</Characters>
  <Application>Microsoft Office Word</Application>
  <DocSecurity>0</DocSecurity>
  <Lines>12</Lines>
  <Paragraphs>3</Paragraphs>
  <ScaleCrop>false</ScaleCrop>
  <Company/>
  <LinksUpToDate>false</LinksUpToDate>
  <CharactersWithSpaces>1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s Cinjee</dc:creator>
  <cp:keywords/>
  <dc:description/>
  <cp:lastModifiedBy>Tubergen, F.A. van (Frank)</cp:lastModifiedBy>
  <cp:revision>6</cp:revision>
  <dcterms:created xsi:type="dcterms:W3CDTF">2020-06-16T10:57:00Z</dcterms:created>
  <dcterms:modified xsi:type="dcterms:W3CDTF">2020-06-25T09:15:00Z</dcterms:modified>
</cp:coreProperties>
</file>